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COMPLETED CONSOLIDATED CRITERIA FOR REPORTING QUALITATIVE STUDIES (COREQ): 32-ITEM CHECKLI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5499"/>
      </w:tblGrid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uide questions/description</w:t>
            </w:r>
          </w:p>
        </w:tc>
      </w:tr>
      <w:tr>
        <w:trPr>
          <w:trHeight w:val="24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Domain 1: </w:t>
            </w:r>
          </w:p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Research team </w:t>
            </w:r>
          </w:p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and reflexiv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Personal </w:t>
            </w:r>
          </w:p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4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nterviewer/facilitato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hich author/s conducted the interview or focus group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Frank Edwin,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ancy Innocentia Ebu Enyan,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Bennett Owusu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Nkosi Nkosi Botha,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. Ivy Selorm Tsedze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redential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were the researcher's credentials?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E.g. PhD, MD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Frank Edwin – Professor (Pro-Vice Chancellor)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ancy Innocentia Ebu Enyan – Professor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Bennett Owusu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– MD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4. Victor Kwasi Dumahasi 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D Candid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Nkosi Nkosi Botha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D Candidate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. Ivy Selorm Tsedz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Phil Candidate</w:t>
            </w:r>
          </w:p>
        </w:tc>
      </w:tr>
      <w:tr>
        <w:trPr>
          <w:trHeight w:val="24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was their occupation at the time of the study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Frank Edwin – Lecturer (Pro-Vice Chancellor) and Cardiologist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ancy Innocentia Ebu Enyan –Lecturer (Dean of faculty)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Bennett Owusu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– Cardiologist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4. Victor Kwasi Dumahasi 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D Candidate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Nkosi Nkosi Botha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D Candidate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. Ivy Selorm Tsedz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Phil Candidate and Cardio Nurse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as the researcher male or female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Four males and two females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xperience and train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experience or training did the researcher have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Frank Edwin – Over 10years as researcher and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er 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ancy Innocentia Ebu Enyan – Over 10years as researcher and reviewer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Bennett Owusu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years as researcher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4. Victor Kwasi Dumahasi – 1yea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 researcher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Nkosi Nkosi Botha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–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rs as researcher and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iewer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. Ivy Selorm Tsedz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– 1yea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 researcher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elationship </w:t>
            </w:r>
          </w:p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lationship establish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as a relationship established prior to study commencement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three of the author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rank Edwin, Bennett Owusu, &amp;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Ivy Selorm Tsedze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re staff of the Cardio Centre and had provided care to the participants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articipant knowledge of the interviewe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did the participants know about the researcher? 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.g. personal goals, reasons for doing the research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Researchers interested in the real-life experiences of participants to help inform policy and practice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nterviewer characteristic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Bias, assumptions, reasons and interests in the research topic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None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Domain 2: </w:t>
            </w:r>
          </w:p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study </w:t>
            </w:r>
          </w:p>
          <w:p>
            <w:pPr>
              <w:pStyle w:val="Normal"/>
              <w:spacing w:lineRule="auto" w:line="240" w:before="0" w:after="0"/>
              <w:ind w:left="-142" w:hanging="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desig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Theoretical </w:t>
            </w:r>
          </w:p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ramewor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ethodological orientation and Theory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methodological orientation was stated to underpin the study?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 xml:space="preserve">e.g. grounded theory, discourse analysis, ethnography, phenomenology, content analysis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Phenomenology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Participant </w:t>
            </w:r>
          </w:p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ampl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w were participants selected?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 xml:space="preserve">e.g. purposive, convenience, consecutive, snowball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Purposive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ethod of approach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w were participants approach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 xml:space="preserve">.g. face-to-face, telephone, mail, email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Face-to-face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How many participants were in the study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17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on-particip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How many people refused to participate or dropped out? Reasons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Five, not available during the study period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tting of data collec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ere was the data collect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 xml:space="preserve">.g. home, clinic, workplace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Hospital (13 participants) and home (4 participants)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resence of non-participant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as anyone else present besides the participants and researchers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No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escription of sampl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are the important characteristics of the sample?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e.g. demographic data, date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G</w:t>
            </w:r>
            <w:r>
              <w:rPr>
                <w:rFonts w:cs="Times New Roman" w:ascii="Times New Roman" w:hAnsi="Times New Roman"/>
              </w:rPr>
              <w:t xml:space="preserve">ender, age, level of education, and occupation 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nterview guid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ere questions, prompts, guides provided by the authors? Was it pilot tested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questions, prompts, guides provided during interview. Instrument pilot tested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peat interview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ere repeat interviews carried out? If yes, how many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follow-up interviews conducted during member-checking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udio/visual record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Did the research use audio or visual recording to collect the data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Audio recorders used during data collection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ield not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ere field notes made during and/or after the interview or focus group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field notes taken during and after interview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hat was the duration of the interviews or focus group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30-45mns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ata satur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as data saturation discussed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ranscripts return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ere transcripts returned to participants for comment and/or correction?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member-checking conducted 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Domain 3: analysis and findin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ata ana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umber of data coder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w many data coders coded the data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 authors (Frank Edwin, Nancy Innocentia Ebu Enyan,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Victor Kwasi Dumahasi, 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kosi Nkosi Botha) conducted data coding, and two authors (Bennett Owusu &amp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Ivy Selorm Tsedz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erified the codes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escription of the coding tre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d authors provide a description of the coding tree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No, rather coding book was used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erivation of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ere themes identified in advance or derived from the data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Theme emerged from data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at software, if applicable, was used to manage the data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Qualitative data analysis software, NVivo version 14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articipant check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d participants provide feedback on the findings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, were very pleased with findings.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port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Quotations present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ere participant quotations presented to illustrate the themes/findings? Was each quotation identifi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.g. participant number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ata and findings consistent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as there consistency between the data presented and the findings?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larity of major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ere major themes clearly presented in the findings?</w:t>
            </w:r>
          </w:p>
          <w:p>
            <w:pPr>
              <w:pStyle w:val="Normal"/>
              <w:spacing w:lineRule="auto" w:line="240" w:before="0" w:after="0"/>
              <w:ind w:left="-73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</w:t>
            </w:r>
          </w:p>
        </w:tc>
      </w:tr>
      <w:tr>
        <w:trPr>
          <w:trHeight w:val="2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larity of minor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  <w:p>
            <w:pPr>
              <w:pStyle w:val="Normal"/>
              <w:spacing w:lineRule="auto" w:line="240" w:before="0" w:after="0"/>
              <w:ind w:left="-73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swe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Yes 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atedisplayrange">
    <w:name w:val="date-display-range"/>
    <w:qFormat/>
    <w:rPr/>
  </w:style>
  <w:style w:type="character" w:styleId="Datedisplaystart">
    <w:name w:val="date-display-start"/>
    <w:qFormat/>
    <w:rPr/>
  </w:style>
  <w:style w:type="character" w:styleId="Datedisplayend">
    <w:name w:val="date-display-end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pelle">
    <w:name w:val="spelle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teindent1">
    <w:name w:val="rte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teindent2">
    <w:name w:val="rteindent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tejustify">
    <w:name w:val="rtejustif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Sectionnospace">
    <w:name w:val="section-no-spa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0:14:00Z</dcterms:created>
  <dc:creator>BOTHA NKOSI NKSOI</dc:creator>
  <dc:description/>
  <cp:keywords/>
  <dc:language>en-US</dc:language>
  <cp:lastModifiedBy>Microsoft account</cp:lastModifiedBy>
  <dcterms:modified xsi:type="dcterms:W3CDTF">2024-12-04T22:03:00Z</dcterms:modified>
  <cp:revision>62</cp:revision>
  <dc:subject/>
  <dc:title/>
</cp:coreProperties>
</file>